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F53419" w14:textId="77777777" w:rsidR="00344968" w:rsidRDefault="00344968">
      <w:pPr>
        <w:rPr>
          <w:rFonts w:ascii="Calibri" w:eastAsia="Calibri" w:hAnsi="Calibri" w:cs="Calibri"/>
          <w:color w:val="434343"/>
          <w:sz w:val="24"/>
          <w:szCs w:val="24"/>
        </w:rPr>
      </w:pPr>
    </w:p>
    <w:tbl>
      <w:tblPr>
        <w:tblStyle w:val="a"/>
        <w:tblW w:w="8220" w:type="dxa"/>
        <w:jc w:val="center"/>
        <w:tblLayout w:type="fixed"/>
        <w:tblLook w:val="0600" w:firstRow="0" w:lastRow="0" w:firstColumn="0" w:lastColumn="0" w:noHBand="1" w:noVBand="1"/>
      </w:tblPr>
      <w:tblGrid>
        <w:gridCol w:w="2640"/>
        <w:gridCol w:w="465"/>
        <w:gridCol w:w="810"/>
        <w:gridCol w:w="510"/>
        <w:gridCol w:w="870"/>
        <w:gridCol w:w="465"/>
        <w:gridCol w:w="960"/>
        <w:gridCol w:w="480"/>
        <w:gridCol w:w="1020"/>
      </w:tblGrid>
      <w:tr w:rsidR="00344968" w14:paraId="7486CB62" w14:textId="77777777">
        <w:trPr>
          <w:trHeight w:val="315"/>
          <w:jc w:val="center"/>
        </w:trPr>
        <w:tc>
          <w:tcPr>
            <w:tcW w:w="8220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C611F" w14:textId="77777777" w:rsidR="00344968" w:rsidRDefault="0061405E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5 Table. Experienced and preferred influence among primary participatory design participants in Suva</w:t>
            </w:r>
          </w:p>
        </w:tc>
      </w:tr>
      <w:tr w:rsidR="00344968" w14:paraId="4D981373" w14:textId="77777777">
        <w:trPr>
          <w:trHeight w:val="355"/>
          <w:jc w:val="center"/>
        </w:trPr>
        <w:tc>
          <w:tcPr>
            <w:tcW w:w="2640" w:type="dxa"/>
            <w:tcBorders>
              <w:top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568CF" w14:textId="77777777" w:rsidR="00344968" w:rsidRDefault="0034496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80" w:type="dxa"/>
            <w:gridSpan w:val="6"/>
            <w:tcBorders>
              <w:top w:val="nil"/>
              <w:bottom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2B0EF" w14:textId="77777777" w:rsidR="00344968" w:rsidRDefault="0061405E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referred Level of Influence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A6B4F" w14:textId="77777777" w:rsidR="00344968" w:rsidRDefault="0034496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38F2A" w14:textId="77777777" w:rsidR="00344968" w:rsidRDefault="0034496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344968" w14:paraId="7538291C" w14:textId="77777777">
        <w:trPr>
          <w:trHeight w:val="525"/>
          <w:jc w:val="center"/>
        </w:trPr>
        <w:tc>
          <w:tcPr>
            <w:tcW w:w="2640" w:type="dxa"/>
            <w:tcBorders>
              <w:bottom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F10C5" w14:textId="77777777" w:rsidR="00344968" w:rsidRDefault="0034496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34848" w14:textId="77777777" w:rsidR="00344968" w:rsidRDefault="0061405E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influence</w:t>
            </w:r>
          </w:p>
        </w:tc>
        <w:tc>
          <w:tcPr>
            <w:tcW w:w="1380" w:type="dxa"/>
            <w:gridSpan w:val="2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8CF84" w14:textId="77777777" w:rsidR="00344968" w:rsidRDefault="0061405E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 little influence</w:t>
            </w:r>
          </w:p>
        </w:tc>
        <w:tc>
          <w:tcPr>
            <w:tcW w:w="1425" w:type="dxa"/>
            <w:gridSpan w:val="2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DE13A" w14:textId="77777777" w:rsidR="00344968" w:rsidRDefault="0061405E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 lot of influence</w:t>
            </w:r>
          </w:p>
        </w:tc>
        <w:tc>
          <w:tcPr>
            <w:tcW w:w="1500" w:type="dxa"/>
            <w:gridSpan w:val="2"/>
            <w:tcBorders>
              <w:bottom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66BF4" w14:textId="77777777" w:rsidR="00344968" w:rsidRDefault="0061405E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otal</w:t>
            </w:r>
          </w:p>
        </w:tc>
      </w:tr>
      <w:tr w:rsidR="00344968" w14:paraId="7694C83A" w14:textId="77777777">
        <w:trPr>
          <w:trHeight w:val="390"/>
          <w:jc w:val="center"/>
        </w:trPr>
        <w:tc>
          <w:tcPr>
            <w:tcW w:w="264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DFD3A" w14:textId="77777777" w:rsidR="00344968" w:rsidRDefault="0061405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xperienced Level of Influence</w:t>
            </w:r>
          </w:p>
        </w:tc>
        <w:tc>
          <w:tcPr>
            <w:tcW w:w="465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85CD6" w14:textId="77777777" w:rsidR="00344968" w:rsidRDefault="0034496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E2B26" w14:textId="77777777" w:rsidR="00344968" w:rsidRDefault="0034496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A2D7E" w14:textId="77777777" w:rsidR="00344968" w:rsidRDefault="0034496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008B3" w14:textId="77777777" w:rsidR="00344968" w:rsidRDefault="0034496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A9145" w14:textId="77777777" w:rsidR="00344968" w:rsidRDefault="0034496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3E088" w14:textId="77777777" w:rsidR="00344968" w:rsidRDefault="0034496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97A6D" w14:textId="77777777" w:rsidR="00344968" w:rsidRDefault="0034496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A8A35" w14:textId="77777777" w:rsidR="00344968" w:rsidRDefault="0034496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344968" w14:paraId="25110E42" w14:textId="77777777">
        <w:trPr>
          <w:trHeight w:val="315"/>
          <w:jc w:val="center"/>
        </w:trPr>
        <w:tc>
          <w:tcPr>
            <w:tcW w:w="2640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24305" w14:textId="77777777" w:rsidR="00344968" w:rsidRDefault="0061405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influence</w:t>
            </w:r>
          </w:p>
        </w:tc>
        <w:tc>
          <w:tcPr>
            <w:tcW w:w="465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1EAA9" w14:textId="77777777" w:rsidR="00344968" w:rsidRDefault="0061405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4390D" w14:textId="77777777" w:rsidR="00344968" w:rsidRDefault="0061405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1.9%</w:t>
            </w:r>
          </w:p>
        </w:tc>
        <w:tc>
          <w:tcPr>
            <w:tcW w:w="510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D7186" w14:textId="77777777" w:rsidR="00344968" w:rsidRDefault="0061405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870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91EAA" w14:textId="77777777" w:rsidR="00344968" w:rsidRDefault="0061405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.8%</w:t>
            </w:r>
          </w:p>
        </w:tc>
        <w:tc>
          <w:tcPr>
            <w:tcW w:w="465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A1256" w14:textId="77777777" w:rsidR="00344968" w:rsidRDefault="0061405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E3805" w14:textId="77777777" w:rsidR="00344968" w:rsidRDefault="0061405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2%</w:t>
            </w:r>
          </w:p>
        </w:tc>
        <w:tc>
          <w:tcPr>
            <w:tcW w:w="480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7FC4C" w14:textId="77777777" w:rsidR="00344968" w:rsidRDefault="0061405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6B958" w14:textId="77777777" w:rsidR="00344968" w:rsidRDefault="0061405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0.0%</w:t>
            </w:r>
          </w:p>
        </w:tc>
      </w:tr>
      <w:tr w:rsidR="00344968" w14:paraId="79433EC2" w14:textId="77777777">
        <w:trPr>
          <w:trHeight w:val="315"/>
          <w:jc w:val="center"/>
        </w:trPr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CB0AD" w14:textId="77777777" w:rsidR="00344968" w:rsidRDefault="0061405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 little influence</w:t>
            </w:r>
          </w:p>
        </w:tc>
        <w:tc>
          <w:tcPr>
            <w:tcW w:w="4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2A740" w14:textId="77777777" w:rsidR="00344968" w:rsidRDefault="0061405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72A41" w14:textId="77777777" w:rsidR="00344968" w:rsidRDefault="0061405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9%</w:t>
            </w:r>
          </w:p>
        </w:tc>
        <w:tc>
          <w:tcPr>
            <w:tcW w:w="5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CB796" w14:textId="77777777" w:rsidR="00344968" w:rsidRDefault="0061405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4</w:t>
            </w:r>
          </w:p>
        </w:tc>
        <w:tc>
          <w:tcPr>
            <w:tcW w:w="8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BC344" w14:textId="77777777" w:rsidR="00344968" w:rsidRDefault="0061405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1.5%</w:t>
            </w:r>
          </w:p>
        </w:tc>
        <w:tc>
          <w:tcPr>
            <w:tcW w:w="4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EF65F" w14:textId="77777777" w:rsidR="00344968" w:rsidRDefault="0061405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E7F37" w14:textId="77777777" w:rsidR="00344968" w:rsidRDefault="0061405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.7%</w:t>
            </w:r>
          </w:p>
        </w:tc>
        <w:tc>
          <w:tcPr>
            <w:tcW w:w="4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33F9E" w14:textId="77777777" w:rsidR="00344968" w:rsidRDefault="0061405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0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C53B0" w14:textId="77777777" w:rsidR="00344968" w:rsidRDefault="0061405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0.0%</w:t>
            </w:r>
          </w:p>
        </w:tc>
      </w:tr>
      <w:tr w:rsidR="00344968" w14:paraId="403B08AB" w14:textId="77777777">
        <w:trPr>
          <w:trHeight w:val="355"/>
          <w:jc w:val="center"/>
        </w:trPr>
        <w:tc>
          <w:tcPr>
            <w:tcW w:w="2640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B7EAE" w14:textId="77777777" w:rsidR="00344968" w:rsidRDefault="0061405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 lot of influence</w:t>
            </w:r>
          </w:p>
        </w:tc>
        <w:tc>
          <w:tcPr>
            <w:tcW w:w="465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7A9C2" w14:textId="77777777" w:rsidR="00344968" w:rsidRDefault="0061405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85B6F" w14:textId="77777777" w:rsidR="00344968" w:rsidRDefault="0061405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%</w:t>
            </w:r>
          </w:p>
        </w:tc>
        <w:tc>
          <w:tcPr>
            <w:tcW w:w="510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870A4" w14:textId="77777777" w:rsidR="00344968" w:rsidRDefault="0061405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9</w:t>
            </w:r>
          </w:p>
        </w:tc>
        <w:tc>
          <w:tcPr>
            <w:tcW w:w="870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609B7" w14:textId="77777777" w:rsidR="00344968" w:rsidRDefault="0061405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8%</w:t>
            </w:r>
          </w:p>
        </w:tc>
        <w:tc>
          <w:tcPr>
            <w:tcW w:w="465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F658E" w14:textId="77777777" w:rsidR="00344968" w:rsidRDefault="0061405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0</w:t>
            </w:r>
          </w:p>
        </w:tc>
        <w:tc>
          <w:tcPr>
            <w:tcW w:w="960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7DBA4" w14:textId="77777777" w:rsidR="00344968" w:rsidRDefault="0061405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0.8%</w:t>
            </w:r>
          </w:p>
        </w:tc>
        <w:tc>
          <w:tcPr>
            <w:tcW w:w="480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2015E" w14:textId="77777777" w:rsidR="00344968" w:rsidRDefault="0061405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2</w:t>
            </w:r>
          </w:p>
        </w:tc>
        <w:tc>
          <w:tcPr>
            <w:tcW w:w="1020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B1E02" w14:textId="77777777" w:rsidR="00344968" w:rsidRDefault="0061405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0.0%</w:t>
            </w:r>
          </w:p>
        </w:tc>
      </w:tr>
      <w:tr w:rsidR="00344968" w14:paraId="352877E4" w14:textId="77777777">
        <w:trPr>
          <w:trHeight w:val="315"/>
          <w:jc w:val="center"/>
        </w:trPr>
        <w:tc>
          <w:tcPr>
            <w:tcW w:w="8220" w:type="dxa"/>
            <w:gridSpan w:val="9"/>
            <w:tcBorders>
              <w:top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86F13" w14:textId="77777777" w:rsidR="00344968" w:rsidRDefault="0061405E">
            <w:pPr>
              <w:rPr>
                <w:rFonts w:ascii="Calibri" w:eastAsia="Calibri" w:hAnsi="Calibri" w:cs="Calibri"/>
                <w:color w:val="434343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434343"/>
                <w:sz w:val="18"/>
                <w:szCs w:val="18"/>
              </w:rPr>
              <w:t>Missing observations:</w:t>
            </w:r>
          </w:p>
          <w:p w14:paraId="2B59F569" w14:textId="77777777" w:rsidR="00344968" w:rsidRDefault="0061405E">
            <w:pPr>
              <w:rPr>
                <w:rFonts w:ascii="Calibri" w:eastAsia="Calibri" w:hAnsi="Calibri" w:cs="Calibri"/>
                <w:sz w:val="18"/>
                <w:szCs w:val="18"/>
                <w:shd w:val="clear" w:color="auto" w:fill="D9EAD3"/>
              </w:rPr>
            </w:pPr>
            <w:r>
              <w:rPr>
                <w:rFonts w:ascii="Calibri" w:eastAsia="Calibri" w:hAnsi="Calibri" w:cs="Calibri"/>
                <w:color w:val="434343"/>
                <w:sz w:val="18"/>
                <w:szCs w:val="18"/>
              </w:rPr>
              <w:t>5 (3.1%) missing from both experienced level of influence and from preferred level of influence</w:t>
            </w:r>
          </w:p>
        </w:tc>
      </w:tr>
    </w:tbl>
    <w:p w14:paraId="6C8C28E3" w14:textId="77777777" w:rsidR="00344968" w:rsidRDefault="00344968"/>
    <w:sectPr w:rsidR="0034496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968"/>
    <w:rsid w:val="00344968"/>
    <w:rsid w:val="0061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F940B"/>
  <w15:docId w15:val="{5632C076-32F2-452C-A393-8210AD02D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>Emory RSPH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haroy, Sheela Selin</dc:creator>
  <cp:lastModifiedBy>Sinharoy, Sheela Selin</cp:lastModifiedBy>
  <cp:revision>2</cp:revision>
  <dcterms:created xsi:type="dcterms:W3CDTF">2024-05-17T14:55:00Z</dcterms:created>
  <dcterms:modified xsi:type="dcterms:W3CDTF">2024-05-17T14:55:00Z</dcterms:modified>
</cp:coreProperties>
</file>